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CB063" w14:textId="5305C6D5" w:rsidR="006572BD" w:rsidRPr="006508F4" w:rsidRDefault="00ED797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D797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proofErr w:type="spellEnd"/>
      <w:r w:rsidRPr="00ED79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</w:t>
      </w:r>
      <w:r w:rsidR="00D57A9F">
        <w:rPr>
          <w:rFonts w:ascii="Times New Roman" w:hAnsi="Times New Roman" w:cs="Times New Roman"/>
          <w:b/>
          <w:bCs/>
          <w:sz w:val="24"/>
          <w:szCs w:val="24"/>
          <w:lang w:val="en-US"/>
        </w:rPr>
        <w:t>e.</w:t>
      </w:r>
      <w:r w:rsidR="00C321F6" w:rsidRPr="00650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0675" w:rsidRPr="006508F4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Performance of these two models</w:t>
      </w:r>
      <w:r w:rsidR="00EC0675" w:rsidRPr="006508F4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C321F6" w:rsidRPr="006508F4">
        <w:rPr>
          <w:rFonts w:ascii="Times New Roman" w:hAnsi="Times New Roman" w:cs="Times New Roman"/>
          <w:sz w:val="24"/>
          <w:szCs w:val="24"/>
          <w:lang w:val="en-US"/>
        </w:rPr>
        <w:t xml:space="preserve">OLS </w:t>
      </w:r>
      <w:r w:rsidR="00EC0675" w:rsidRPr="006508F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321F6" w:rsidRPr="00650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0675" w:rsidRPr="006508F4">
        <w:rPr>
          <w:rFonts w:ascii="Times New Roman" w:hAnsi="Times New Roman" w:cs="Times New Roman"/>
          <w:sz w:val="24"/>
          <w:szCs w:val="24"/>
          <w:lang w:val="en-US"/>
        </w:rPr>
        <w:t>SLM</w:t>
      </w:r>
      <w:r w:rsidR="00C321F6" w:rsidRPr="006508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14459" w:type="dxa"/>
        <w:tblLayout w:type="fixed"/>
        <w:tblLook w:val="04A0" w:firstRow="1" w:lastRow="0" w:firstColumn="1" w:lastColumn="0" w:noHBand="0" w:noVBand="1"/>
      </w:tblPr>
      <w:tblGrid>
        <w:gridCol w:w="1585"/>
        <w:gridCol w:w="1025"/>
        <w:gridCol w:w="1102"/>
        <w:gridCol w:w="1024"/>
        <w:gridCol w:w="1218"/>
        <w:gridCol w:w="1218"/>
        <w:gridCol w:w="972"/>
        <w:gridCol w:w="1024"/>
        <w:gridCol w:w="972"/>
        <w:gridCol w:w="1232"/>
        <w:gridCol w:w="1149"/>
        <w:gridCol w:w="1024"/>
        <w:gridCol w:w="914"/>
      </w:tblGrid>
      <w:tr w:rsidR="00C321F6" w:rsidRPr="00EE2F09" w14:paraId="5808BDBC" w14:textId="77777777" w:rsidTr="00D57A9F">
        <w:tc>
          <w:tcPr>
            <w:tcW w:w="1585" w:type="dxa"/>
            <w:vMerge w:val="restart"/>
          </w:tcPr>
          <w:p w14:paraId="677D6E5D" w14:textId="677658DD" w:rsidR="00C321F6" w:rsidRPr="000F0B2D" w:rsidRDefault="00B72A7B" w:rsidP="00B72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iter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127" w:type="dxa"/>
            <w:gridSpan w:val="2"/>
          </w:tcPr>
          <w:p w14:paraId="5E32FCFB" w14:textId="7F3F5D1F" w:rsidR="00C321F6" w:rsidRPr="001D5A5E" w:rsidRDefault="00C321F6" w:rsidP="00BF1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Block 1- Social Vulnerability Index</w:t>
            </w:r>
          </w:p>
        </w:tc>
        <w:tc>
          <w:tcPr>
            <w:tcW w:w="2242" w:type="dxa"/>
            <w:gridSpan w:val="2"/>
            <w:vAlign w:val="center"/>
          </w:tcPr>
          <w:p w14:paraId="18CA6739" w14:textId="4C0E9DF9" w:rsidR="00C321F6" w:rsidRPr="001D5A5E" w:rsidRDefault="00C321F6" w:rsidP="00BF14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5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Block 2- Subindices of the Social Vulnerability Index</w:t>
            </w:r>
          </w:p>
        </w:tc>
        <w:tc>
          <w:tcPr>
            <w:tcW w:w="2190" w:type="dxa"/>
            <w:gridSpan w:val="2"/>
            <w:vAlign w:val="center"/>
          </w:tcPr>
          <w:p w14:paraId="5AB276AE" w14:textId="47791DD5" w:rsidR="00C321F6" w:rsidRPr="001D5A5E" w:rsidRDefault="00C321F6" w:rsidP="00BF14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5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lock 3- Variables of SVI Urban Infrastructure</w:t>
            </w:r>
          </w:p>
        </w:tc>
        <w:tc>
          <w:tcPr>
            <w:tcW w:w="1996" w:type="dxa"/>
            <w:gridSpan w:val="2"/>
          </w:tcPr>
          <w:p w14:paraId="41DC950A" w14:textId="774785C7" w:rsidR="00C321F6" w:rsidRPr="001D5A5E" w:rsidRDefault="00C321F6" w:rsidP="00BF14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5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lock 4- Variables of SVI Human Capital</w:t>
            </w:r>
          </w:p>
        </w:tc>
        <w:tc>
          <w:tcPr>
            <w:tcW w:w="2381" w:type="dxa"/>
            <w:gridSpan w:val="2"/>
          </w:tcPr>
          <w:p w14:paraId="4C1C215C" w14:textId="31EA9B75" w:rsidR="00C321F6" w:rsidRPr="001D5A5E" w:rsidRDefault="00C321F6" w:rsidP="00BF14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5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lock 5- Variables of SVI Income and Work</w:t>
            </w:r>
          </w:p>
        </w:tc>
        <w:tc>
          <w:tcPr>
            <w:tcW w:w="1933" w:type="dxa"/>
            <w:gridSpan w:val="2"/>
            <w:vAlign w:val="center"/>
          </w:tcPr>
          <w:p w14:paraId="0FF57EA8" w14:textId="2C495DAE" w:rsidR="00C321F6" w:rsidRPr="001D5A5E" w:rsidRDefault="00C321F6" w:rsidP="00BF14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5A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Block 6- Other indicators of social vulnerability</w:t>
            </w:r>
          </w:p>
        </w:tc>
      </w:tr>
      <w:tr w:rsidR="00F535C7" w:rsidRPr="001D5A5E" w14:paraId="3594D305" w14:textId="77777777" w:rsidTr="00D57A9F">
        <w:tc>
          <w:tcPr>
            <w:tcW w:w="1585" w:type="dxa"/>
            <w:vMerge/>
          </w:tcPr>
          <w:p w14:paraId="5C1D8A22" w14:textId="709F9AD2" w:rsidR="00F535C7" w:rsidRPr="001D5A5E" w:rsidRDefault="00F535C7" w:rsidP="00F535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</w:tcPr>
          <w:p w14:paraId="74491B02" w14:textId="194FF35D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S</w:t>
            </w:r>
          </w:p>
        </w:tc>
        <w:tc>
          <w:tcPr>
            <w:tcW w:w="1102" w:type="dxa"/>
          </w:tcPr>
          <w:p w14:paraId="339E01B4" w14:textId="6A924AEA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M</w:t>
            </w:r>
          </w:p>
        </w:tc>
        <w:tc>
          <w:tcPr>
            <w:tcW w:w="1024" w:type="dxa"/>
          </w:tcPr>
          <w:p w14:paraId="4FB43879" w14:textId="34547F21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S</w:t>
            </w:r>
          </w:p>
        </w:tc>
        <w:tc>
          <w:tcPr>
            <w:tcW w:w="1218" w:type="dxa"/>
          </w:tcPr>
          <w:p w14:paraId="4FE74AE1" w14:textId="289DDD4C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M</w:t>
            </w:r>
          </w:p>
        </w:tc>
        <w:tc>
          <w:tcPr>
            <w:tcW w:w="1218" w:type="dxa"/>
          </w:tcPr>
          <w:p w14:paraId="77307A2B" w14:textId="6D949729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S</w:t>
            </w:r>
          </w:p>
        </w:tc>
        <w:tc>
          <w:tcPr>
            <w:tcW w:w="972" w:type="dxa"/>
          </w:tcPr>
          <w:p w14:paraId="19CBBB0F" w14:textId="7877F6CD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M</w:t>
            </w:r>
          </w:p>
        </w:tc>
        <w:tc>
          <w:tcPr>
            <w:tcW w:w="1024" w:type="dxa"/>
          </w:tcPr>
          <w:p w14:paraId="37D3F69B" w14:textId="66E92752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S</w:t>
            </w:r>
          </w:p>
        </w:tc>
        <w:tc>
          <w:tcPr>
            <w:tcW w:w="972" w:type="dxa"/>
          </w:tcPr>
          <w:p w14:paraId="59A86F13" w14:textId="199661D0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M</w:t>
            </w:r>
          </w:p>
        </w:tc>
        <w:tc>
          <w:tcPr>
            <w:tcW w:w="1232" w:type="dxa"/>
          </w:tcPr>
          <w:p w14:paraId="2DBA12C8" w14:textId="27F1E41B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S</w:t>
            </w:r>
          </w:p>
        </w:tc>
        <w:tc>
          <w:tcPr>
            <w:tcW w:w="1149" w:type="dxa"/>
          </w:tcPr>
          <w:p w14:paraId="566F4531" w14:textId="05C8AD83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M</w:t>
            </w:r>
          </w:p>
        </w:tc>
        <w:tc>
          <w:tcPr>
            <w:tcW w:w="1024" w:type="dxa"/>
          </w:tcPr>
          <w:p w14:paraId="05BE4E08" w14:textId="12E9CEE2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S</w:t>
            </w:r>
          </w:p>
        </w:tc>
        <w:tc>
          <w:tcPr>
            <w:tcW w:w="914" w:type="dxa"/>
          </w:tcPr>
          <w:p w14:paraId="70C44B97" w14:textId="2EB28062" w:rsidR="00F535C7" w:rsidRPr="00EC0675" w:rsidRDefault="00F535C7" w:rsidP="00F53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M</w:t>
            </w:r>
          </w:p>
        </w:tc>
      </w:tr>
      <w:tr w:rsidR="00C321F6" w:rsidRPr="001D5A5E" w14:paraId="527C3274" w14:textId="77777777" w:rsidTr="00D57A9F">
        <w:tc>
          <w:tcPr>
            <w:tcW w:w="1585" w:type="dxa"/>
          </w:tcPr>
          <w:p w14:paraId="297047B3" w14:textId="6C3239C7" w:rsidR="00C321F6" w:rsidRPr="00EC0675" w:rsidRDefault="00C321F6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67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025" w:type="dxa"/>
          </w:tcPr>
          <w:p w14:paraId="537B728C" w14:textId="25E710DF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02" w:type="dxa"/>
          </w:tcPr>
          <w:p w14:paraId="41E63A81" w14:textId="03A45190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024" w:type="dxa"/>
          </w:tcPr>
          <w:p w14:paraId="385F31F1" w14:textId="5BECFF1E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18" w:type="dxa"/>
          </w:tcPr>
          <w:p w14:paraId="370BC48A" w14:textId="66A771AD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3557</w:t>
            </w:r>
          </w:p>
        </w:tc>
        <w:tc>
          <w:tcPr>
            <w:tcW w:w="1218" w:type="dxa"/>
          </w:tcPr>
          <w:p w14:paraId="597FC1BD" w14:textId="5E283A52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72" w:type="dxa"/>
          </w:tcPr>
          <w:p w14:paraId="1538672C" w14:textId="2E3894EA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5</w:t>
            </w:r>
          </w:p>
        </w:tc>
        <w:tc>
          <w:tcPr>
            <w:tcW w:w="1024" w:type="dxa"/>
          </w:tcPr>
          <w:p w14:paraId="2FDAD1F6" w14:textId="04D83B94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72" w:type="dxa"/>
          </w:tcPr>
          <w:p w14:paraId="78B58F13" w14:textId="3A4DC395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232" w:type="dxa"/>
          </w:tcPr>
          <w:p w14:paraId="683EBB65" w14:textId="45FDCDAB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149" w:type="dxa"/>
          </w:tcPr>
          <w:p w14:paraId="49A7F652" w14:textId="767BEAA4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024" w:type="dxa"/>
          </w:tcPr>
          <w:p w14:paraId="4BA17F74" w14:textId="6F4D3FED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914" w:type="dxa"/>
          </w:tcPr>
          <w:p w14:paraId="0DA372EA" w14:textId="6C9EC2DF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C321F6" w:rsidRPr="001D5A5E" w14:paraId="6C073F91" w14:textId="77777777" w:rsidTr="00D57A9F">
        <w:tc>
          <w:tcPr>
            <w:tcW w:w="1585" w:type="dxa"/>
          </w:tcPr>
          <w:p w14:paraId="73890862" w14:textId="613C4C8D" w:rsidR="00C321F6" w:rsidRPr="00EC0675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C321F6" w:rsidRPr="00EC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 likelihood</w:t>
            </w:r>
          </w:p>
        </w:tc>
        <w:tc>
          <w:tcPr>
            <w:tcW w:w="1025" w:type="dxa"/>
          </w:tcPr>
          <w:p w14:paraId="6B138837" w14:textId="04A4CEB2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-24871.7</w:t>
            </w:r>
          </w:p>
        </w:tc>
        <w:tc>
          <w:tcPr>
            <w:tcW w:w="1102" w:type="dxa"/>
          </w:tcPr>
          <w:p w14:paraId="675DA67B" w14:textId="79EECF6E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-23910.4</w:t>
            </w:r>
          </w:p>
        </w:tc>
        <w:tc>
          <w:tcPr>
            <w:tcW w:w="1024" w:type="dxa"/>
          </w:tcPr>
          <w:p w14:paraId="0EC8AA4F" w14:textId="4825B5E7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-24895.9</w:t>
            </w:r>
          </w:p>
        </w:tc>
        <w:tc>
          <w:tcPr>
            <w:tcW w:w="1218" w:type="dxa"/>
          </w:tcPr>
          <w:p w14:paraId="433A4236" w14:textId="083A2FC8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-23908.9</w:t>
            </w:r>
          </w:p>
        </w:tc>
        <w:tc>
          <w:tcPr>
            <w:tcW w:w="1218" w:type="dxa"/>
          </w:tcPr>
          <w:p w14:paraId="2D0ADD39" w14:textId="28E59650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-24821.3</w:t>
            </w:r>
          </w:p>
        </w:tc>
        <w:tc>
          <w:tcPr>
            <w:tcW w:w="972" w:type="dxa"/>
          </w:tcPr>
          <w:p w14:paraId="14D591C0" w14:textId="3CE93D70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872.8</w:t>
            </w:r>
          </w:p>
        </w:tc>
        <w:tc>
          <w:tcPr>
            <w:tcW w:w="1024" w:type="dxa"/>
          </w:tcPr>
          <w:p w14:paraId="60453582" w14:textId="16D4821A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79.3</w:t>
            </w:r>
          </w:p>
        </w:tc>
        <w:tc>
          <w:tcPr>
            <w:tcW w:w="972" w:type="dxa"/>
          </w:tcPr>
          <w:p w14:paraId="5A22B65C" w14:textId="18DEB717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860.2</w:t>
            </w:r>
          </w:p>
        </w:tc>
        <w:tc>
          <w:tcPr>
            <w:tcW w:w="1232" w:type="dxa"/>
          </w:tcPr>
          <w:p w14:paraId="00BAC41D" w14:textId="2973DC4C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614.5</w:t>
            </w:r>
          </w:p>
        </w:tc>
        <w:tc>
          <w:tcPr>
            <w:tcW w:w="1149" w:type="dxa"/>
          </w:tcPr>
          <w:p w14:paraId="1802341A" w14:textId="23FE0C0C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816.4</w:t>
            </w:r>
          </w:p>
        </w:tc>
        <w:tc>
          <w:tcPr>
            <w:tcW w:w="1024" w:type="dxa"/>
          </w:tcPr>
          <w:p w14:paraId="27957954" w14:textId="6FA4AA09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577.5</w:t>
            </w:r>
          </w:p>
        </w:tc>
        <w:tc>
          <w:tcPr>
            <w:tcW w:w="914" w:type="dxa"/>
          </w:tcPr>
          <w:p w14:paraId="2C5C4D1E" w14:textId="7566189B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796</w:t>
            </w:r>
          </w:p>
        </w:tc>
      </w:tr>
      <w:tr w:rsidR="00C321F6" w:rsidRPr="001D5A5E" w14:paraId="609A596B" w14:textId="77777777" w:rsidTr="00D57A9F">
        <w:tc>
          <w:tcPr>
            <w:tcW w:w="1585" w:type="dxa"/>
          </w:tcPr>
          <w:p w14:paraId="35BD41D8" w14:textId="7247F096" w:rsidR="00C321F6" w:rsidRPr="00EC0675" w:rsidRDefault="00C321F6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0675">
              <w:rPr>
                <w:rFonts w:ascii="Times New Roman" w:hAnsi="Times New Roman" w:cs="Times New Roman"/>
                <w:sz w:val="20"/>
                <w:szCs w:val="20"/>
              </w:rPr>
              <w:t>Akaike</w:t>
            </w:r>
            <w:proofErr w:type="spellEnd"/>
            <w:r w:rsidRPr="00EC0675">
              <w:rPr>
                <w:rFonts w:ascii="Times New Roman" w:hAnsi="Times New Roman" w:cs="Times New Roman"/>
                <w:sz w:val="20"/>
                <w:szCs w:val="20"/>
              </w:rPr>
              <w:t xml:space="preserve"> (AIC)</w:t>
            </w:r>
          </w:p>
        </w:tc>
        <w:tc>
          <w:tcPr>
            <w:tcW w:w="1025" w:type="dxa"/>
          </w:tcPr>
          <w:p w14:paraId="3893BBAF" w14:textId="6C089FF8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9787.7</w:t>
            </w:r>
          </w:p>
        </w:tc>
        <w:tc>
          <w:tcPr>
            <w:tcW w:w="1102" w:type="dxa"/>
          </w:tcPr>
          <w:p w14:paraId="1693F59A" w14:textId="5601D658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7826.9</w:t>
            </w:r>
          </w:p>
        </w:tc>
        <w:tc>
          <w:tcPr>
            <w:tcW w:w="1024" w:type="dxa"/>
          </w:tcPr>
          <w:p w14:paraId="4541E44B" w14:textId="38FF1F6B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9799.9</w:t>
            </w:r>
          </w:p>
        </w:tc>
        <w:tc>
          <w:tcPr>
            <w:tcW w:w="1218" w:type="dxa"/>
          </w:tcPr>
          <w:p w14:paraId="0BDFF8CD" w14:textId="52878E48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7827.8</w:t>
            </w:r>
          </w:p>
        </w:tc>
        <w:tc>
          <w:tcPr>
            <w:tcW w:w="1218" w:type="dxa"/>
          </w:tcPr>
          <w:p w14:paraId="2A588500" w14:textId="5A19FB64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9650.5</w:t>
            </w:r>
          </w:p>
        </w:tc>
        <w:tc>
          <w:tcPr>
            <w:tcW w:w="972" w:type="dxa"/>
          </w:tcPr>
          <w:p w14:paraId="20F31124" w14:textId="0A531B37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55.5</w:t>
            </w:r>
          </w:p>
        </w:tc>
        <w:tc>
          <w:tcPr>
            <w:tcW w:w="1024" w:type="dxa"/>
          </w:tcPr>
          <w:p w14:paraId="27E55823" w14:textId="76DA7348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56.5</w:t>
            </w:r>
          </w:p>
        </w:tc>
        <w:tc>
          <w:tcPr>
            <w:tcW w:w="972" w:type="dxa"/>
          </w:tcPr>
          <w:p w14:paraId="24730A30" w14:textId="7DC45C9E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40.3</w:t>
            </w:r>
          </w:p>
        </w:tc>
        <w:tc>
          <w:tcPr>
            <w:tcW w:w="1232" w:type="dxa"/>
          </w:tcPr>
          <w:p w14:paraId="6C5A9440" w14:textId="5283CA5B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41.0</w:t>
            </w:r>
          </w:p>
        </w:tc>
        <w:tc>
          <w:tcPr>
            <w:tcW w:w="1149" w:type="dxa"/>
          </w:tcPr>
          <w:p w14:paraId="69F639A8" w14:textId="33439CD5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46.8</w:t>
            </w:r>
          </w:p>
        </w:tc>
        <w:tc>
          <w:tcPr>
            <w:tcW w:w="1024" w:type="dxa"/>
          </w:tcPr>
          <w:p w14:paraId="260EDD24" w14:textId="0D4ED7EB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85.0</w:t>
            </w:r>
          </w:p>
        </w:tc>
        <w:tc>
          <w:tcPr>
            <w:tcW w:w="914" w:type="dxa"/>
          </w:tcPr>
          <w:p w14:paraId="23467244" w14:textId="64CA91FB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24</w:t>
            </w:r>
          </w:p>
        </w:tc>
      </w:tr>
      <w:tr w:rsidR="00C321F6" w:rsidRPr="001D5A5E" w14:paraId="530F6599" w14:textId="77777777" w:rsidTr="00D57A9F">
        <w:tc>
          <w:tcPr>
            <w:tcW w:w="1585" w:type="dxa"/>
          </w:tcPr>
          <w:p w14:paraId="10BB1471" w14:textId="387E1FB0" w:rsidR="00C321F6" w:rsidRPr="00EC0675" w:rsidRDefault="00C321F6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675">
              <w:rPr>
                <w:rFonts w:ascii="Times New Roman" w:hAnsi="Times New Roman" w:cs="Times New Roman"/>
                <w:sz w:val="20"/>
                <w:szCs w:val="20"/>
              </w:rPr>
              <w:t>Schwarz (SBC)</w:t>
            </w:r>
          </w:p>
        </w:tc>
        <w:tc>
          <w:tcPr>
            <w:tcW w:w="1025" w:type="dxa"/>
          </w:tcPr>
          <w:p w14:paraId="740BE5C6" w14:textId="3D3097C9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9800.9</w:t>
            </w:r>
          </w:p>
        </w:tc>
        <w:tc>
          <w:tcPr>
            <w:tcW w:w="1102" w:type="dxa"/>
          </w:tcPr>
          <w:p w14:paraId="077ADC03" w14:textId="5A2BEC55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7826.7</w:t>
            </w:r>
          </w:p>
        </w:tc>
        <w:tc>
          <w:tcPr>
            <w:tcW w:w="1024" w:type="dxa"/>
          </w:tcPr>
          <w:p w14:paraId="0F5714F7" w14:textId="18AD7728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9826.4</w:t>
            </w:r>
          </w:p>
        </w:tc>
        <w:tc>
          <w:tcPr>
            <w:tcW w:w="1218" w:type="dxa"/>
          </w:tcPr>
          <w:p w14:paraId="1ACC1236" w14:textId="73CD56B7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7861.0</w:t>
            </w:r>
          </w:p>
        </w:tc>
        <w:tc>
          <w:tcPr>
            <w:tcW w:w="1218" w:type="dxa"/>
          </w:tcPr>
          <w:p w14:paraId="21E36A3A" w14:textId="793C1ECB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49677.0</w:t>
            </w:r>
          </w:p>
        </w:tc>
        <w:tc>
          <w:tcPr>
            <w:tcW w:w="972" w:type="dxa"/>
          </w:tcPr>
          <w:p w14:paraId="2C6EE6EC" w14:textId="715F0401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88.6</w:t>
            </w:r>
          </w:p>
        </w:tc>
        <w:tc>
          <w:tcPr>
            <w:tcW w:w="1024" w:type="dxa"/>
          </w:tcPr>
          <w:p w14:paraId="359DB9E3" w14:textId="7E942155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16.1</w:t>
            </w:r>
          </w:p>
        </w:tc>
        <w:tc>
          <w:tcPr>
            <w:tcW w:w="972" w:type="dxa"/>
          </w:tcPr>
          <w:p w14:paraId="7EF0FE3F" w14:textId="711DF8BA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806.6</w:t>
            </w:r>
          </w:p>
        </w:tc>
        <w:tc>
          <w:tcPr>
            <w:tcW w:w="1232" w:type="dxa"/>
          </w:tcPr>
          <w:p w14:paraId="7E56AD58" w14:textId="15647BB1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80.0</w:t>
            </w:r>
          </w:p>
        </w:tc>
        <w:tc>
          <w:tcPr>
            <w:tcW w:w="1149" w:type="dxa"/>
          </w:tcPr>
          <w:p w14:paraId="5E450FEA" w14:textId="379A2B9F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93.2</w:t>
            </w:r>
          </w:p>
        </w:tc>
        <w:tc>
          <w:tcPr>
            <w:tcW w:w="1024" w:type="dxa"/>
          </w:tcPr>
          <w:p w14:paraId="1A806318" w14:textId="1B15C00B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84.3</w:t>
            </w:r>
          </w:p>
        </w:tc>
        <w:tc>
          <w:tcPr>
            <w:tcW w:w="914" w:type="dxa"/>
          </w:tcPr>
          <w:p w14:paraId="4A665673" w14:textId="306C7930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29.2</w:t>
            </w:r>
          </w:p>
        </w:tc>
      </w:tr>
      <w:tr w:rsidR="00C321F6" w:rsidRPr="001D5A5E" w14:paraId="1C55DB80" w14:textId="77777777" w:rsidTr="00D57A9F">
        <w:tc>
          <w:tcPr>
            <w:tcW w:w="1585" w:type="dxa"/>
          </w:tcPr>
          <w:p w14:paraId="43C3AC1E" w14:textId="248B93BB" w:rsidR="00C321F6" w:rsidRPr="001D5A5E" w:rsidRDefault="00C321F6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I Moran</w:t>
            </w:r>
          </w:p>
        </w:tc>
        <w:tc>
          <w:tcPr>
            <w:tcW w:w="1025" w:type="dxa"/>
          </w:tcPr>
          <w:p w14:paraId="44AEC4DA" w14:textId="7B950EF5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3514 (P&lt;0.001)</w:t>
            </w:r>
          </w:p>
        </w:tc>
        <w:tc>
          <w:tcPr>
            <w:tcW w:w="1102" w:type="dxa"/>
          </w:tcPr>
          <w:p w14:paraId="7FC2C3BF" w14:textId="23FB60CA" w:rsidR="00C321F6" w:rsidRPr="001D5A5E" w:rsidRDefault="00F535C7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14:paraId="19EB2B6A" w14:textId="77777777" w:rsidR="00C321F6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3470</w:t>
            </w:r>
          </w:p>
          <w:p w14:paraId="6DDC6D72" w14:textId="0C0CB789" w:rsidR="00886F45" w:rsidRPr="001D5A5E" w:rsidRDefault="00886F45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(P&lt;0.001)</w:t>
            </w:r>
          </w:p>
        </w:tc>
        <w:tc>
          <w:tcPr>
            <w:tcW w:w="1218" w:type="dxa"/>
          </w:tcPr>
          <w:p w14:paraId="3C5FA061" w14:textId="5A54E678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72F7F07" w14:textId="77777777" w:rsidR="00C321F6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0.3308</w:t>
            </w:r>
          </w:p>
          <w:p w14:paraId="3B988DB8" w14:textId="48AB50EE" w:rsidR="001D5A5E" w:rsidRPr="001D5A5E" w:rsidRDefault="001D5A5E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A5E">
              <w:rPr>
                <w:rFonts w:ascii="Times New Roman" w:hAnsi="Times New Roman" w:cs="Times New Roman"/>
                <w:sz w:val="20"/>
                <w:szCs w:val="20"/>
              </w:rPr>
              <w:t>(P&lt;0.001)</w:t>
            </w:r>
          </w:p>
        </w:tc>
        <w:tc>
          <w:tcPr>
            <w:tcW w:w="972" w:type="dxa"/>
          </w:tcPr>
          <w:p w14:paraId="66819592" w14:textId="7E172E37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14:paraId="6D7B69E8" w14:textId="77777777" w:rsidR="00C321F6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3</w:t>
            </w:r>
          </w:p>
          <w:p w14:paraId="1453F80E" w14:textId="59A828C7" w:rsidR="006C2E0D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&lt;0.001)</w:t>
            </w:r>
          </w:p>
        </w:tc>
        <w:tc>
          <w:tcPr>
            <w:tcW w:w="972" w:type="dxa"/>
          </w:tcPr>
          <w:p w14:paraId="745FE7C8" w14:textId="25DBD8C1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2" w:type="dxa"/>
          </w:tcPr>
          <w:p w14:paraId="6363A13D" w14:textId="77777777" w:rsidR="00C321F6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1</w:t>
            </w:r>
          </w:p>
          <w:p w14:paraId="1E4BD46D" w14:textId="68F23E2D" w:rsidR="006C2E0D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&lt;0.001)</w:t>
            </w:r>
          </w:p>
        </w:tc>
        <w:tc>
          <w:tcPr>
            <w:tcW w:w="1149" w:type="dxa"/>
          </w:tcPr>
          <w:p w14:paraId="5E211B4F" w14:textId="30884974" w:rsidR="00C321F6" w:rsidRPr="001D5A5E" w:rsidRDefault="006C2E0D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4" w:type="dxa"/>
          </w:tcPr>
          <w:p w14:paraId="063B2D55" w14:textId="77777777" w:rsidR="00C321F6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7</w:t>
            </w:r>
          </w:p>
          <w:p w14:paraId="37218B01" w14:textId="62FCEDE2" w:rsidR="0017504B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&lt;0.001)</w:t>
            </w:r>
          </w:p>
        </w:tc>
        <w:tc>
          <w:tcPr>
            <w:tcW w:w="914" w:type="dxa"/>
          </w:tcPr>
          <w:p w14:paraId="1CDE6F05" w14:textId="4C7205BF" w:rsidR="00C321F6" w:rsidRPr="001D5A5E" w:rsidRDefault="0017504B" w:rsidP="00F5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DDA9B65" w14:textId="14FC8A75" w:rsidR="00F535C7" w:rsidRPr="00EE2F09" w:rsidRDefault="00F535C7" w:rsidP="0017504B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t-BR"/>
        </w:rPr>
      </w:pPr>
      <w:r w:rsidRPr="00EE2F09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</w:t>
      </w:r>
      <w:r w:rsidR="0017504B" w:rsidRPr="00EE2F0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EE2F09">
        <w:rPr>
          <w:rFonts w:ascii="Times New Roman" w:hAnsi="Times New Roman" w:cs="Times New Roman"/>
          <w:sz w:val="20"/>
          <w:szCs w:val="20"/>
          <w:lang w:val="en-US"/>
        </w:rPr>
        <w:t xml:space="preserve">OLS- </w:t>
      </w:r>
      <w:r w:rsidRPr="00EE2F09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Ordinary least squares</w:t>
      </w:r>
      <w:r w:rsidR="0017504B" w:rsidRPr="00EE2F09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; </w:t>
      </w:r>
      <w:r w:rsidRPr="00EE2F09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SLM- Spatial lag model</w:t>
      </w:r>
    </w:p>
    <w:p w14:paraId="62955591" w14:textId="237B683E" w:rsidR="00F535C7" w:rsidRPr="00BF143A" w:rsidRDefault="00F535C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535C7" w:rsidRPr="00BF143A" w:rsidSect="00C321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1F6"/>
    <w:rsid w:val="000F0B2D"/>
    <w:rsid w:val="0017504B"/>
    <w:rsid w:val="001D5A5E"/>
    <w:rsid w:val="00603B78"/>
    <w:rsid w:val="006508F4"/>
    <w:rsid w:val="006C2E0D"/>
    <w:rsid w:val="0088504A"/>
    <w:rsid w:val="00886F45"/>
    <w:rsid w:val="008E6C84"/>
    <w:rsid w:val="009B1A3B"/>
    <w:rsid w:val="00B72A7B"/>
    <w:rsid w:val="00BF143A"/>
    <w:rsid w:val="00C321F6"/>
    <w:rsid w:val="00D57A9F"/>
    <w:rsid w:val="00EC0675"/>
    <w:rsid w:val="00ED7977"/>
    <w:rsid w:val="00EE2F09"/>
    <w:rsid w:val="00F5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13669"/>
  <w15:chartTrackingRefBased/>
  <w15:docId w15:val="{0573A23C-833E-4BA5-BC3E-D4B00D341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32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4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ornels Freire</dc:creator>
  <cp:keywords/>
  <dc:description/>
  <cp:lastModifiedBy>Carlos Dornels Freire</cp:lastModifiedBy>
  <cp:revision>12</cp:revision>
  <dcterms:created xsi:type="dcterms:W3CDTF">2021-10-15T12:57:00Z</dcterms:created>
  <dcterms:modified xsi:type="dcterms:W3CDTF">2021-10-15T19:26:00Z</dcterms:modified>
</cp:coreProperties>
</file>